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33"/>
        <w:gridCol w:w="1260"/>
        <w:gridCol w:w="2595"/>
        <w:gridCol w:w="2100"/>
      </w:tblGrid>
      <w:tr>
        <w:trPr>
          <w:trHeight w:val="870" w:hRule="atLeast"/>
        </w:trPr>
        <w:tc>
          <w:tcPr>
            <w:tcW w:w="8488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dditional fi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relation between the factors and clinicopathologic characteristics in HCC</w:t>
              <w:br/>
              <w:t>in TCGA dataset (n=363).</w:t>
            </w:r>
          </w:p>
        </w:tc>
      </w:tr>
      <w:tr>
        <w:trPr>
          <w:trHeight w:val="489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inical featur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D51 leve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5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lang w:bidi="ar"/>
              </w:rPr>
              <w:t>(RSEM</w:t>
            </w:r>
            <w:r>
              <w:rPr>
                <w:rStyle w:val="Font31"/>
                <w:lang w:bidi="ar"/>
              </w:rPr>
              <w:t xml:space="preserve">; </w:t>
            </w:r>
            <w:r>
              <w:rPr>
                <w:rStyle w:val="Font31"/>
                <w:lang w:bidi="ar"/>
              </w:rPr>
              <w:t>mean±SD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21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405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H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162±1.404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>
        <w:trPr>
          <w:trHeight w:val="39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313±0.901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69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t diagnosis(year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771±1.397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gt;0.05</w:t>
            </w:r>
          </w:p>
        </w:tc>
      </w:tr>
      <w:tr>
        <w:trPr>
          <w:trHeight w:val="36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513±1.449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405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111±1.460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39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268±1.28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e AFP in ser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6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gt;20ng/m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471±1.234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lt;0.05*</w:t>
            </w:r>
          </w:p>
        </w:tc>
      </w:tr>
      <w:tr>
        <w:trPr>
          <w:trHeight w:val="42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ng/m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300±1.37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inical st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75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–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250±1.32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lt;0.05*</w:t>
            </w:r>
          </w:p>
        </w:tc>
      </w:tr>
      <w:tr>
        <w:trPr>
          <w:trHeight w:val="255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I–IV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812±1.535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ld-Pugh classific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45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002±1.347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140±1.309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ymph no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899±1.40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873±0.814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27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180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072±1.42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&gt;0.05</w:t>
            </w:r>
          </w:p>
        </w:tc>
      </w:tr>
      <w:tr>
        <w:trPr>
          <w:trHeight w:val="225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115±0.678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5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2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8488" w:type="dxa"/>
            <w:gridSpan w:val="4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CGA: The Cancer Genome Atlas; LIHC: Liver Hepatocellular Carcinoma; HCC: hepatocellular carcinoma; RSEM: RNA-Seq by Expectation-Maximization; RAD51: RAD51 recombinase; AFP: Alpha Fetoprotein; SD: standard deviation. * p &lt; 0.05.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basedOn w:val="DefaultParagraphFont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31">
    <w:name w:val="font31"/>
    <w:basedOn w:val="DefaultParagraphFont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07:31:00Z</dcterms:created>
  <dc:creator>wow</dc:creator>
  <dc:description/>
  <cp:keywords/>
  <dc:language>en-US</dc:language>
  <cp:lastModifiedBy>0013434</cp:lastModifiedBy>
  <dcterms:modified xsi:type="dcterms:W3CDTF">2019-10-29T10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